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79053" w14:textId="0D448E00" w:rsidR="00411627" w:rsidRPr="0026198C" w:rsidRDefault="0026198C">
      <w:pPr>
        <w:rPr>
          <w:rFonts w:ascii="Times New Roman" w:hAnsi="Times New Roman" w:cs="Times New Roman"/>
          <w:sz w:val="24"/>
          <w:szCs w:val="24"/>
        </w:rPr>
      </w:pPr>
      <w:r w:rsidRPr="0026198C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C770F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26198C">
        <w:rPr>
          <w:rFonts w:ascii="Times New Roman" w:hAnsi="Times New Roman" w:cs="Times New Roman"/>
          <w:b/>
          <w:bCs/>
          <w:sz w:val="24"/>
          <w:szCs w:val="24"/>
        </w:rPr>
        <w:t xml:space="preserve"> Table 1: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885B3E">
        <w:rPr>
          <w:rFonts w:ascii="Times New Roman" w:hAnsi="Times New Roman" w:cs="Times New Roman"/>
          <w:sz w:val="24"/>
          <w:szCs w:val="24"/>
        </w:rPr>
        <w:t xml:space="preserve">IDS Reagent Program </w:t>
      </w:r>
      <w:r>
        <w:rPr>
          <w:rFonts w:ascii="Times New Roman" w:hAnsi="Times New Roman" w:cs="Times New Roman"/>
          <w:sz w:val="24"/>
          <w:szCs w:val="24"/>
        </w:rPr>
        <w:t>panel of gp120, gp140, and V1V2 antigens</w:t>
      </w:r>
      <w:r w:rsidR="00562C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3600"/>
        <w:gridCol w:w="2250"/>
        <w:gridCol w:w="1530"/>
      </w:tblGrid>
      <w:tr w:rsidR="0026198C" w:rsidRPr="0026198C" w14:paraId="6C2F5532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B858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FEBA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21F4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198C" w:rsidRPr="0026198C" w14:paraId="45CCB4BC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4AE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AE4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75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6198C" w:rsidRPr="0026198C" w14:paraId="5BF25D53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5B00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EC83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2B70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de</w:t>
            </w:r>
          </w:p>
        </w:tc>
      </w:tr>
      <w:tr w:rsidR="0026198C" w:rsidRPr="0026198C" w14:paraId="60F13CCF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9BB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51802_D11gp120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04F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2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678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26198C" w:rsidRPr="0026198C" w14:paraId="56B0E5E7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B94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B.6240_D11gp120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AEBC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2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493F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787AC0C5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BDF6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BORI_D11gp120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678D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2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5640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6822E056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3882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TT31P.2792_D11gp1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F4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2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EA4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4E06F2C3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3FB3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254008_D11gp120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848D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2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CDA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RF01_AE</w:t>
            </w:r>
          </w:p>
        </w:tc>
      </w:tr>
      <w:tr w:rsidR="0026198C" w:rsidRPr="0026198C" w14:paraId="33C2D4D8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C30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A244 D11gp120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761D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2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06EF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RF01_AE</w:t>
            </w:r>
          </w:p>
        </w:tc>
      </w:tr>
      <w:tr w:rsidR="0026198C" w:rsidRPr="0026198C" w14:paraId="4FC8AFAB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A06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JOX002_D11gp1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13ED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2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C94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RF07_BC</w:t>
            </w:r>
          </w:p>
        </w:tc>
      </w:tr>
      <w:tr w:rsidR="0026198C" w:rsidRPr="0026198C" w14:paraId="70FCAFA5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0E28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NE20_D11gp1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8F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2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F646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RF07_BC</w:t>
            </w:r>
          </w:p>
        </w:tc>
      </w:tr>
      <w:tr w:rsidR="0026198C" w:rsidRPr="0026198C" w14:paraId="4BDA603F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5370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9004S.gp140C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CB53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4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0E9D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26198C" w:rsidRPr="0026198C" w14:paraId="6DC56A22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81B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RHPA4259_C7.gp140C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57C5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4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0BE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2D05705B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94A2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SC42261_gp140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57A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4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F01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77C15020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87A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WITO4160.gp140C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ACDB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4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33E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12F5FBD0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DB3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BF1266_gp140C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0275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4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019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7EE79BE0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1B01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C.CH505TF_gp140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0EE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4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3D1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1398F619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CDFF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1086C gp140C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7F96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4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010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530760A4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E03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AE.01.con_env03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9498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140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360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RF01_AE</w:t>
            </w:r>
          </w:p>
        </w:tc>
      </w:tr>
      <w:tr w:rsidR="0026198C" w:rsidRPr="0026198C" w14:paraId="4D18D9F9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5A74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191084_B7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FD0A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4DDC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26198C" w:rsidRPr="0026198C" w14:paraId="5529B535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F268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62357.14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E8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F65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584B63DE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9C4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700010058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A75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9C1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637DFAC3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0DFE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RHPA4259.7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BB04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7F5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4F78B717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3D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TT31P.2F10.2792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315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A22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16972782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D009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001428.2.42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B93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AC3A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48EF47D7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5236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7060101641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ACFF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8222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2AD588DD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D5C1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70-96ZM651.02 V1V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0E01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FB61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03AF22A5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AD8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BF1266_431a_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220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2D0D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11F3D99D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BC0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CAP210.2.00.E8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934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3FA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67310816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1DE5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gp70-Ce1086_B2 V1V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D6E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DCBE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26198C" w:rsidRPr="0026198C" w14:paraId="44AC9163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347E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C2101.c01_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352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19B3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RF01_AE</w:t>
            </w:r>
          </w:p>
        </w:tc>
      </w:tr>
      <w:tr w:rsidR="0026198C" w:rsidRPr="0026198C" w14:paraId="6D9E9733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6FF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CM244.ec1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0AEC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C1C0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RF01_AE</w:t>
            </w:r>
          </w:p>
        </w:tc>
      </w:tr>
      <w:tr w:rsidR="0026198C" w:rsidRPr="0026198C" w14:paraId="5C4E36C5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F0F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BJOX002000.03.2 V1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BE9B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96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RF07_BC</w:t>
            </w:r>
          </w:p>
        </w:tc>
      </w:tr>
      <w:tr w:rsidR="0026198C" w:rsidRPr="0026198C" w14:paraId="7860751E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FFCE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_B.CaseA_V1_V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C51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8808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26198C" w:rsidRPr="0026198C" w14:paraId="24D7165E" w14:textId="77777777" w:rsidTr="0026198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9F46A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 xml:space="preserve">gp70-TV1.21 V1V2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4B5F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V1V2 AR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2C37" w14:textId="77777777" w:rsidR="0026198C" w:rsidRPr="0026198C" w:rsidRDefault="0026198C" w:rsidP="00261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19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</w:tbl>
    <w:p w14:paraId="0F85B85C" w14:textId="1A08534B" w:rsidR="0026198C" w:rsidRDefault="0026198C"/>
    <w:p w14:paraId="4C702E0D" w14:textId="06A37F58" w:rsidR="00562C4F" w:rsidRDefault="00562C4F"/>
    <w:p w14:paraId="4959058C" w14:textId="773696A3" w:rsidR="00562C4F" w:rsidRDefault="00562C4F"/>
    <w:p w14:paraId="043DCFB3" w14:textId="5255A978" w:rsidR="00562C4F" w:rsidRDefault="00562C4F"/>
    <w:p w14:paraId="54DB8E18" w14:textId="77777777" w:rsidR="00125EBD" w:rsidRDefault="00125EBD">
      <w:pPr>
        <w:sectPr w:rsidR="00125E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0098B4" w14:textId="1F9A654F" w:rsidR="00340F03" w:rsidRDefault="00340F03" w:rsidP="00340F03">
      <w:pPr>
        <w:rPr>
          <w:rFonts w:ascii="Times New Roman" w:hAnsi="Times New Roman" w:cs="Times New Roman"/>
          <w:sz w:val="24"/>
          <w:szCs w:val="24"/>
        </w:rPr>
      </w:pPr>
      <w:r w:rsidRPr="00DA10E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DA10E3">
        <w:rPr>
          <w:rFonts w:ascii="Times New Roman" w:hAnsi="Times New Roman" w:cs="Times New Roman"/>
          <w:b/>
          <w:bCs/>
          <w:sz w:val="24"/>
          <w:szCs w:val="24"/>
        </w:rPr>
        <w:t xml:space="preserve"> Table 2:</w:t>
      </w:r>
      <w:r>
        <w:rPr>
          <w:rFonts w:ascii="Times New Roman" w:hAnsi="Times New Roman" w:cs="Times New Roman"/>
          <w:sz w:val="24"/>
          <w:szCs w:val="24"/>
        </w:rPr>
        <w:t xml:space="preserve"> CD4 Count Model</w:t>
      </w:r>
      <w:r w:rsidR="00897E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620"/>
        <w:gridCol w:w="2160"/>
        <w:gridCol w:w="2180"/>
        <w:gridCol w:w="960"/>
        <w:gridCol w:w="1270"/>
        <w:gridCol w:w="2700"/>
        <w:gridCol w:w="1110"/>
        <w:gridCol w:w="960"/>
      </w:tblGrid>
      <w:tr w:rsidR="00340F03" w:rsidRPr="00DA10E3" w14:paraId="3F78A8BC" w14:textId="77777777" w:rsidTr="00875792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18DD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D0A4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152B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6FA8C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A43A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al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716F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st (95% CI)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F005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u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FE67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al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</w:t>
            </w: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DA10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ue </w:t>
            </w:r>
          </w:p>
        </w:tc>
      </w:tr>
      <w:tr w:rsidR="00340F03" w:rsidRPr="00DA10E3" w14:paraId="363CA96F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CC1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4464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86B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B3D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0A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88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1D31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5C7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B6E0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8084</w:t>
            </w:r>
          </w:p>
        </w:tc>
      </w:tr>
      <w:tr w:rsidR="00340F03" w:rsidRPr="00DA10E3" w14:paraId="7C5156E7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DD1E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A0EA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2C1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14 (-0.110, 0.0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67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76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A0F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23F0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33 (-0.122, 0.05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9D01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4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2201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36FA74FF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440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90A9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570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10 (-0.085, 0.1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AEB2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84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7AB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F45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10 (-0.077, 0.09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CDE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8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055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20102D96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257E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17DC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188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25 (-0.117, 0.0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E96F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58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FA81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CA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03 (-0.088, 0.08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945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9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8CB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6B4E10CE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52A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15A5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re-Vaccin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4F8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E02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0DE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5BE5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4C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DFA2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7F34C383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AF90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038C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ost-Vaccin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2B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00 (-0.029, 0.0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7BFE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99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BFEE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C3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00 (-0.029, 0.02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10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9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A3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77B75E48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6264" w14:textId="79EE9871" w:rsidR="00340F03" w:rsidRPr="00DA10E3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340F03" w:rsidRPr="00DA10E3">
              <w:rPr>
                <w:rFonts w:ascii="Times New Roman" w:eastAsia="Times New Roman" w:hAnsi="Times New Roman" w:cs="Times New Roman"/>
                <w:color w:val="000000"/>
              </w:rPr>
              <w:t>roup:pre</w:t>
            </w:r>
            <w:r w:rsidR="00340F0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340F03" w:rsidRPr="00DA10E3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C17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C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re-Vaccin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5F5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82F0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0E1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64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B7E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5E4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C334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6487</w:t>
            </w:r>
          </w:p>
        </w:tc>
      </w:tr>
      <w:tr w:rsidR="00340F03" w:rsidRPr="00DA10E3" w14:paraId="13188D13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D96E" w14:textId="11CAE6F4" w:rsidR="00340F03" w:rsidRPr="00DA10E3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340F03" w:rsidRPr="00DA10E3">
              <w:rPr>
                <w:rFonts w:ascii="Times New Roman" w:eastAsia="Times New Roman" w:hAnsi="Times New Roman" w:cs="Times New Roman"/>
                <w:color w:val="000000"/>
              </w:rPr>
              <w:t>roup:pre</w:t>
            </w:r>
            <w:r w:rsidR="00340F0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340F03" w:rsidRPr="00DA10E3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32BD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T1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ost-Vaccin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E70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22 (-0.064, 0.0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93E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28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F1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E82D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22 (-0.063, 0.01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4E0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2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56A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2D101362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CDEC" w14:textId="2BB568DB" w:rsidR="00340F03" w:rsidRPr="00DA10E3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340F03" w:rsidRPr="00DA10E3">
              <w:rPr>
                <w:rFonts w:ascii="Times New Roman" w:eastAsia="Times New Roman" w:hAnsi="Times New Roman" w:cs="Times New Roman"/>
                <w:color w:val="000000"/>
              </w:rPr>
              <w:t>roup:pre</w:t>
            </w:r>
            <w:r w:rsidR="00340F0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340F03" w:rsidRPr="00DA10E3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9D2C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T2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ost-Vaccin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4A9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01 (-0.040, 0.0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959C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95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61F4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724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02 (-0.039, 0.04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B054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9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E9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61BA3AAF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5B3C" w14:textId="151BB1F8" w:rsidR="00340F03" w:rsidRPr="00DA10E3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340F03" w:rsidRPr="00DA10E3">
              <w:rPr>
                <w:rFonts w:ascii="Times New Roman" w:eastAsia="Times New Roman" w:hAnsi="Times New Roman" w:cs="Times New Roman"/>
                <w:color w:val="000000"/>
              </w:rPr>
              <w:t>roup:pre</w:t>
            </w:r>
            <w:r w:rsidR="00340F0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340F03" w:rsidRPr="00DA10E3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552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T3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Post-Vaccin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338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12 (-0.052, 0.0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0C92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56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3C44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706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11 (-0.051, 0.02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7CB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5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7EE7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675BF85F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273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EAD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2814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49F4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E271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E9DD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06 (0.002, 0.01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6A7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DBA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7024431C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505E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9A8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2DE6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F6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DB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DD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752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6BF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40BBF97E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080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48F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D56B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510B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17D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954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103 (0.043, 0.16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CC02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4A0E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63DDC224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1ABD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6E79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912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5B75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8221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1BE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0A5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9C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6879</w:t>
            </w:r>
          </w:p>
        </w:tc>
      </w:tr>
      <w:tr w:rsidR="00340F03" w:rsidRPr="00DA10E3" w14:paraId="73A800EE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B9AA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FC1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African Americ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5F4A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923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D64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175E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16 (-0.084, 0.05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5C85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6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F52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F03" w:rsidRPr="00DA10E3" w14:paraId="76A2CF00" w14:textId="77777777" w:rsidTr="00875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A9FE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E2EBF" w14:textId="77777777" w:rsidR="00340F03" w:rsidRPr="00DA10E3" w:rsidRDefault="00340F03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1513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62E0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1792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20F8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-0.054 (-0.178, 0.07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9746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0.3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0F59" w14:textId="77777777" w:rsidR="00340F03" w:rsidRPr="00DA10E3" w:rsidRDefault="00340F03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0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EEC3500" w14:textId="77777777" w:rsidR="00340F03" w:rsidRPr="00DA10E3" w:rsidRDefault="00340F03" w:rsidP="00340F03">
      <w:pPr>
        <w:rPr>
          <w:rFonts w:ascii="Times New Roman" w:hAnsi="Times New Roman" w:cs="Times New Roman"/>
          <w:sz w:val="2"/>
          <w:szCs w:val="2"/>
        </w:rPr>
      </w:pPr>
    </w:p>
    <w:p w14:paraId="26BA2089" w14:textId="2A58CE7D" w:rsidR="00340F03" w:rsidRPr="00675F81" w:rsidRDefault="00340F03" w:rsidP="00340F03">
      <w:pPr>
        <w:rPr>
          <w:rFonts w:ascii="Times New Roman" w:hAnsi="Times New Roman" w:cs="Times New Roman"/>
        </w:rPr>
      </w:pPr>
      <w:r w:rsidRPr="00675F81">
        <w:rPr>
          <w:rFonts w:ascii="Times New Roman" w:hAnsi="Times New Roman" w:cs="Times New Roman"/>
        </w:rPr>
        <w:t>Legend: C</w:t>
      </w:r>
      <w:r>
        <w:rPr>
          <w:rFonts w:ascii="Times New Roman" w:hAnsi="Times New Roman" w:cs="Times New Roman"/>
        </w:rPr>
        <w:t xml:space="preserve"> =</w:t>
      </w:r>
      <w:r w:rsidRPr="00675F81">
        <w:rPr>
          <w:rFonts w:ascii="Times New Roman" w:hAnsi="Times New Roman" w:cs="Times New Roman"/>
        </w:rPr>
        <w:t xml:space="preserve"> Control; T1 </w:t>
      </w:r>
      <w:r>
        <w:rPr>
          <w:rFonts w:ascii="Times New Roman" w:hAnsi="Times New Roman" w:cs="Times New Roman"/>
        </w:rPr>
        <w:t>=</w:t>
      </w:r>
      <w:r w:rsidRPr="00675F81">
        <w:rPr>
          <w:rFonts w:ascii="Times New Roman" w:hAnsi="Times New Roman" w:cs="Times New Roman"/>
        </w:rPr>
        <w:t xml:space="preserve"> 75 µg vaccine; T2 </w:t>
      </w:r>
      <w:r>
        <w:rPr>
          <w:rFonts w:ascii="Times New Roman" w:hAnsi="Times New Roman" w:cs="Times New Roman"/>
        </w:rPr>
        <w:t>=</w:t>
      </w:r>
      <w:r w:rsidRPr="00675F81">
        <w:rPr>
          <w:rFonts w:ascii="Times New Roman" w:hAnsi="Times New Roman" w:cs="Times New Roman"/>
        </w:rPr>
        <w:t xml:space="preserve"> 150 µg vaccine; T3 </w:t>
      </w:r>
      <w:r>
        <w:rPr>
          <w:rFonts w:ascii="Times New Roman" w:hAnsi="Times New Roman" w:cs="Times New Roman"/>
        </w:rPr>
        <w:t>=</w:t>
      </w:r>
      <w:r w:rsidRPr="00675F81">
        <w:rPr>
          <w:rFonts w:ascii="Times New Roman" w:hAnsi="Times New Roman" w:cs="Times New Roman"/>
        </w:rPr>
        <w:t xml:space="preserve"> 300 µg vaccine.</w:t>
      </w:r>
    </w:p>
    <w:p w14:paraId="3B533736" w14:textId="6B9BD8DD" w:rsidR="00562C4F" w:rsidRDefault="00562C4F"/>
    <w:p w14:paraId="1A4E97BB" w14:textId="541F9F0D" w:rsidR="00562C4F" w:rsidRDefault="00562C4F"/>
    <w:p w14:paraId="5C259674" w14:textId="2909CD17" w:rsidR="00562C4F" w:rsidRDefault="00562C4F"/>
    <w:p w14:paraId="780DA2E0" w14:textId="74AEA96B" w:rsidR="00562C4F" w:rsidRDefault="00562C4F"/>
    <w:p w14:paraId="6BA66B60" w14:textId="6A72254D" w:rsidR="00E63FF9" w:rsidRDefault="00E63FF9"/>
    <w:p w14:paraId="380DFCAD" w14:textId="0BA33C70" w:rsidR="00E63FF9" w:rsidRDefault="00E63FF9"/>
    <w:p w14:paraId="36895214" w14:textId="77777777" w:rsidR="00A16AE0" w:rsidRDefault="00A16AE0" w:rsidP="00A16AE0">
      <w:pPr>
        <w:rPr>
          <w:rFonts w:ascii="Times New Roman" w:hAnsi="Times New Roman" w:cs="Times New Roman"/>
          <w:sz w:val="24"/>
          <w:szCs w:val="24"/>
        </w:rPr>
      </w:pPr>
      <w:r w:rsidRPr="000235D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0235D7">
        <w:rPr>
          <w:rFonts w:ascii="Times New Roman" w:hAnsi="Times New Roman" w:cs="Times New Roman"/>
          <w:b/>
          <w:bCs/>
          <w:sz w:val="24"/>
          <w:szCs w:val="24"/>
        </w:rPr>
        <w:t xml:space="preserve"> Table 3:</w:t>
      </w:r>
      <w:r>
        <w:rPr>
          <w:rFonts w:ascii="Times New Roman" w:hAnsi="Times New Roman" w:cs="Times New Roman"/>
          <w:sz w:val="24"/>
          <w:szCs w:val="24"/>
        </w:rPr>
        <w:t xml:space="preserve"> CD4 Percent Model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620"/>
        <w:gridCol w:w="2160"/>
        <w:gridCol w:w="2200"/>
        <w:gridCol w:w="1040"/>
        <w:gridCol w:w="1170"/>
        <w:gridCol w:w="2520"/>
        <w:gridCol w:w="821"/>
        <w:gridCol w:w="1429"/>
      </w:tblGrid>
      <w:tr w:rsidR="00A16AE0" w:rsidRPr="000235D7" w14:paraId="0FB7E951" w14:textId="77777777" w:rsidTr="00CD7B1C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8D4D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9A1E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82DE3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5582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845D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   P valu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CBB3A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st (95% CI)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78E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value 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530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all        P value </w:t>
            </w:r>
          </w:p>
        </w:tc>
      </w:tr>
      <w:tr w:rsidR="00A16AE0" w:rsidRPr="000235D7" w14:paraId="295AAF62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7263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F04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D822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555D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8F6C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88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1CB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7E3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721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9542</w:t>
            </w:r>
          </w:p>
        </w:tc>
      </w:tr>
      <w:tr w:rsidR="00A16AE0" w:rsidRPr="000235D7" w14:paraId="65FE800F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0465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D3E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FFD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1.729 (-3.912, 7.3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7D28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5C2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F3B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044 (-5.090, 5.17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E669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98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2B07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35817015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BB74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4295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2844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1.375 (-4.175, 6.9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A641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6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AE29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442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876 (-4.137, 5.88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5A4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2139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6D84B7A6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B071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BE95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4AAB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0.076 (-5.470, 5.3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BBA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9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748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A09B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1.189 (-3.739, 6.11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5724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63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B16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3462FCD2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3F09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D1F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re-Vaccin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115D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F1FA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F1D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AB48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03A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BE5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4569C3A4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E47F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BEAB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ost-Vaccin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7A7D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649 (-0.454, 1.7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FB7A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2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114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EC8C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640 (-0.463, 1.74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A05B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25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9AC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7EA54614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159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oup: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3D9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C:Pre-Vaccin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4E5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516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8ED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28E5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E05C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D57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3888</w:t>
            </w:r>
          </w:p>
        </w:tc>
      </w:tr>
      <w:tr w:rsidR="00A16AE0" w:rsidRPr="000235D7" w14:paraId="7B474E7A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54D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oup: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1482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T1:Post-Vaccin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C1C1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604 (-0.974, 2.1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CCC7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4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297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72D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614 (-0.965, 2.19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8E6C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44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9E8C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78220511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94A1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oup: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D80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T2:Post-Vaccin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3876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0.727 (-2.295, 0.8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F337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3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51A2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6B8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0.715 (-2.282, 0.85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D01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0217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47437CA0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FC6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oup: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FD8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T3:Post-Vaccin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769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0.425 (-1.961, 1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6D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58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CDE6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D82E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0.398 (-1.934, 1.13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3E92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61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2334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5A09D3A3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DFC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F771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B0D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9C4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816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F38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409 (0.159, 0.65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08B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EE67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7BAC0F02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F58C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3D3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28EE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2626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6B08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29C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B70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92DD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6B1EBCD5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C121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D24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72DE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863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81B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237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3.309 (-0.320, 6.93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6BF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07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CCBA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0AA73EDC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193D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554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BE3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B2D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8A4E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B94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0D0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A614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1793</w:t>
            </w:r>
          </w:p>
        </w:tc>
      </w:tr>
      <w:tr w:rsidR="00A16AE0" w:rsidRPr="000235D7" w14:paraId="0D89A791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3F7C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4F69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African Americ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768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8B6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658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BAD8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1.160 (-5.279, 2.95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D83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58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B251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16AE0" w:rsidRPr="000235D7" w14:paraId="2133620F" w14:textId="77777777" w:rsidTr="00CD7B1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2CDB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BBCD3" w14:textId="77777777" w:rsidR="00A16AE0" w:rsidRPr="000235D7" w:rsidRDefault="00A16AE0" w:rsidP="00CD7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E0D1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76A3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1459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5899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-7.056 (-14.583, 0.47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BD40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0.07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131F" w14:textId="77777777" w:rsidR="00A16AE0" w:rsidRPr="000235D7" w:rsidRDefault="00A16AE0" w:rsidP="00CD7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5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4B458C1A" w14:textId="77777777" w:rsidR="00A16AE0" w:rsidRPr="000235D7" w:rsidRDefault="00A16AE0" w:rsidP="00A16AE0">
      <w:pPr>
        <w:rPr>
          <w:rFonts w:ascii="Times New Roman" w:hAnsi="Times New Roman" w:cs="Times New Roman"/>
          <w:sz w:val="2"/>
          <w:szCs w:val="2"/>
        </w:rPr>
      </w:pPr>
    </w:p>
    <w:p w14:paraId="461C9331" w14:textId="77777777" w:rsidR="00A16AE0" w:rsidRPr="00675F81" w:rsidRDefault="00A16AE0" w:rsidP="00A16AE0">
      <w:pPr>
        <w:rPr>
          <w:rFonts w:ascii="Times New Roman" w:hAnsi="Times New Roman" w:cs="Times New Roman"/>
        </w:rPr>
      </w:pPr>
      <w:r w:rsidRPr="00675F81">
        <w:rPr>
          <w:rFonts w:ascii="Times New Roman" w:hAnsi="Times New Roman" w:cs="Times New Roman"/>
        </w:rPr>
        <w:t xml:space="preserve">Legend: C – Control; T1 </w:t>
      </w:r>
      <w:r>
        <w:rPr>
          <w:rFonts w:ascii="Times New Roman" w:hAnsi="Times New Roman" w:cs="Times New Roman"/>
        </w:rPr>
        <w:t>=</w:t>
      </w:r>
      <w:r w:rsidRPr="00675F81">
        <w:rPr>
          <w:rFonts w:ascii="Times New Roman" w:hAnsi="Times New Roman" w:cs="Times New Roman"/>
        </w:rPr>
        <w:t xml:space="preserve"> 75 µg vaccine; T2 </w:t>
      </w:r>
      <w:r>
        <w:rPr>
          <w:rFonts w:ascii="Times New Roman" w:hAnsi="Times New Roman" w:cs="Times New Roman"/>
        </w:rPr>
        <w:t>=</w:t>
      </w:r>
      <w:r w:rsidRPr="00675F81">
        <w:rPr>
          <w:rFonts w:ascii="Times New Roman" w:hAnsi="Times New Roman" w:cs="Times New Roman"/>
        </w:rPr>
        <w:t xml:space="preserve"> 150 µg vaccine; T3 </w:t>
      </w:r>
      <w:r>
        <w:rPr>
          <w:rFonts w:ascii="Times New Roman" w:hAnsi="Times New Roman" w:cs="Times New Roman"/>
        </w:rPr>
        <w:t>=</w:t>
      </w:r>
      <w:r w:rsidRPr="00675F81">
        <w:rPr>
          <w:rFonts w:ascii="Times New Roman" w:hAnsi="Times New Roman" w:cs="Times New Roman"/>
        </w:rPr>
        <w:t xml:space="preserve"> 300 µg vaccine.</w:t>
      </w:r>
    </w:p>
    <w:p w14:paraId="3C7E4CD1" w14:textId="77777777" w:rsidR="00E63FF9" w:rsidRDefault="00E63FF9"/>
    <w:p w14:paraId="138ED936" w14:textId="6A2FA8B5" w:rsidR="00562C4F" w:rsidRDefault="00562C4F"/>
    <w:p w14:paraId="41681B85" w14:textId="77777777" w:rsidR="00562C4F" w:rsidRDefault="00562C4F"/>
    <w:sectPr w:rsidR="00562C4F" w:rsidSect="00125E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98C"/>
    <w:rsid w:val="00125EBD"/>
    <w:rsid w:val="0026198C"/>
    <w:rsid w:val="00340F03"/>
    <w:rsid w:val="00411627"/>
    <w:rsid w:val="00562C4F"/>
    <w:rsid w:val="007C770F"/>
    <w:rsid w:val="00875792"/>
    <w:rsid w:val="00885B3E"/>
    <w:rsid w:val="00897E7C"/>
    <w:rsid w:val="00A16AE0"/>
    <w:rsid w:val="00D2528C"/>
    <w:rsid w:val="00E6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91289"/>
  <w15:chartTrackingRefBased/>
  <w15:docId w15:val="{A6D6ADC7-9ED4-4564-B8E6-DED14857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22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hua</dc:creator>
  <cp:keywords/>
  <dc:description/>
  <cp:lastModifiedBy>Joel Chua</cp:lastModifiedBy>
  <cp:revision>10</cp:revision>
  <dcterms:created xsi:type="dcterms:W3CDTF">2021-01-26T14:56:00Z</dcterms:created>
  <dcterms:modified xsi:type="dcterms:W3CDTF">2021-01-26T15:00:00Z</dcterms:modified>
</cp:coreProperties>
</file>